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E3A52" w14:textId="6D015123" w:rsidR="006833AB" w:rsidRDefault="006833AB" w:rsidP="006833AB">
      <w:pPr>
        <w:autoSpaceDE w:val="0"/>
        <w:autoSpaceDN w:val="0"/>
        <w:adjustRightInd w:val="0"/>
        <w:spacing w:after="96" w:line="240" w:lineRule="auto"/>
        <w:jc w:val="both"/>
        <w:rPr>
          <w:rFonts w:eastAsia="Times New Roman" w:cs="Times New Roman"/>
          <w:b/>
          <w:bCs/>
          <w:sz w:val="20"/>
          <w:szCs w:val="20"/>
          <w:lang w:val="en-GB"/>
        </w:rPr>
      </w:pPr>
      <w:r>
        <w:rPr>
          <w:rFonts w:eastAsia="Times New Roman" w:cs="Times New Roman"/>
          <w:b/>
          <w:bCs/>
          <w:sz w:val="20"/>
          <w:szCs w:val="20"/>
          <w:lang w:val="en-GB"/>
        </w:rPr>
        <w:t xml:space="preserve">S4 </w:t>
      </w:r>
      <w:r w:rsidRPr="00DB7D27">
        <w:rPr>
          <w:rFonts w:eastAsia="Times New Roman" w:cs="Times New Roman"/>
          <w:b/>
          <w:bCs/>
          <w:sz w:val="20"/>
          <w:szCs w:val="20"/>
          <w:lang w:val="en-GB"/>
        </w:rPr>
        <w:t>Table</w:t>
      </w:r>
      <w:r>
        <w:rPr>
          <w:rFonts w:eastAsia="Times New Roman" w:cs="Times New Roman"/>
          <w:b/>
          <w:bCs/>
          <w:sz w:val="20"/>
          <w:szCs w:val="20"/>
          <w:lang w:val="en-GB"/>
        </w:rPr>
        <w:t>.</w:t>
      </w:r>
      <w:r w:rsidRPr="00DB7D27">
        <w:rPr>
          <w:rFonts w:eastAsia="Times New Roman" w:cs="Times New Roman"/>
          <w:b/>
          <w:bCs/>
          <w:sz w:val="20"/>
          <w:szCs w:val="20"/>
          <w:lang w:val="en-GB"/>
        </w:rPr>
        <w:t xml:space="preserve">  Descriptive statistics for quantitative fruit and seed traits in wild, cultivated and unclassified cacao germplasm studied.</w:t>
      </w:r>
    </w:p>
    <w:p w14:paraId="66929A88" w14:textId="77777777" w:rsidR="00277586" w:rsidRPr="00881807" w:rsidRDefault="00277586" w:rsidP="006833AB">
      <w:pPr>
        <w:autoSpaceDE w:val="0"/>
        <w:autoSpaceDN w:val="0"/>
        <w:adjustRightInd w:val="0"/>
        <w:spacing w:after="96" w:line="240" w:lineRule="auto"/>
        <w:jc w:val="both"/>
        <w:rPr>
          <w:rFonts w:eastAsia="Times New Roman" w:cs="Times New Roman"/>
          <w:b/>
          <w:bCs/>
          <w:sz w:val="20"/>
          <w:szCs w:val="20"/>
          <w:lang w:val="en-GB"/>
        </w:rPr>
      </w:pPr>
    </w:p>
    <w:tbl>
      <w:tblPr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51"/>
        <w:gridCol w:w="1497"/>
        <w:gridCol w:w="582"/>
        <w:gridCol w:w="687"/>
        <w:gridCol w:w="849"/>
        <w:gridCol w:w="578"/>
        <w:gridCol w:w="578"/>
        <w:gridCol w:w="452"/>
        <w:gridCol w:w="452"/>
        <w:gridCol w:w="471"/>
        <w:gridCol w:w="466"/>
        <w:gridCol w:w="469"/>
        <w:gridCol w:w="463"/>
        <w:gridCol w:w="64"/>
        <w:gridCol w:w="62"/>
      </w:tblGrid>
      <w:tr w:rsidR="006833AB" w:rsidRPr="00881807" w14:paraId="12BDDC8C" w14:textId="77777777" w:rsidTr="0027758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  <w:vAlign w:val="bottom"/>
          </w:tcPr>
          <w:p w14:paraId="6760265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  <w:vAlign w:val="bottom"/>
          </w:tcPr>
          <w:p w14:paraId="6EABCD8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ype of germplasm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  <w:vAlign w:val="bottom"/>
          </w:tcPr>
          <w:p w14:paraId="4FF9239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Count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  <w:vAlign w:val="bottom"/>
          </w:tcPr>
          <w:p w14:paraId="23D7267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  <w:vAlign w:val="bottom"/>
          </w:tcPr>
          <w:p w14:paraId="0FEB1EB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andard Error of Mea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  <w:vAlign w:val="bottom"/>
          </w:tcPr>
          <w:p w14:paraId="4A06F00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efficient of Variation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  <w:vAlign w:val="bottom"/>
          </w:tcPr>
          <w:p w14:paraId="073345A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  <w:vAlign w:val="bottom"/>
          </w:tcPr>
          <w:p w14:paraId="55044DA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vAlign w:val="bottom"/>
          </w:tcPr>
          <w:p w14:paraId="21247AD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69" w:type="pct"/>
            <w:gridSpan w:val="2"/>
            <w:tcBorders>
              <w:left w:val="single" w:sz="4" w:space="0" w:color="auto"/>
            </w:tcBorders>
            <w:shd w:val="clear" w:color="auto" w:fill="FEFEFE"/>
          </w:tcPr>
          <w:p w14:paraId="0F88EB7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6D395FAD" w14:textId="77777777" w:rsidTr="0027758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8C28FB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ed number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B0F794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ild -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BAC7BE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31AF29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.194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BD8526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28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4DD4BC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.27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8B1B4F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.00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4792C9F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.00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77B19A0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736E658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17CEF3BF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4D18714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DBD726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ultivated -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7DA9E3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8F400F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.429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3D6CA6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36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22042E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.64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AB3CEE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F14F06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.00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61573E4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6AFD706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6EF30408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79699A7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35783E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assified – 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F6CD3A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D01264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.7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02665D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C1E6A5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.24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5E22EA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00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12556A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8.00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6078FF4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1CE7429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1F93614A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7BEE8AEF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0954DF8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1810C6E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56ABDCA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1A3D67E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40C81CA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5800FA2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88A8EA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3690662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5CAACD5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6E8B5910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408049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dividual dried cotyledon mass (g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2A4CAE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707F23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6E488D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77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8627DE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97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58563B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.00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94FE21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8A1481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1E56D1D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03BC6C1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7FE8C321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72E4A92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93B38F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005C4F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862BC2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54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EDA193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007096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.42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900C94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E3765B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1E46EAB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21A6326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57F0751A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1F92B2C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9E1B52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2EF040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67AC4E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20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EE1BB6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4DE0E5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90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5D90FD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341D56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1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0FA53EB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5162D77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1A2B8B3C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EC938D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48976EFF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7489F80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6BFC80F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50EBDFD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03F714C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8E599D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5B4BD51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073B13E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0078178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0BDE90B8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389339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tyledon length (cm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18C44E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D3C912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79A241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056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F67FD2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36840E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71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18E8F12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513856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69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28F0739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2B8E444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397E4554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7462A16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6D7065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21A553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74458F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319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4155C0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278BC7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75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CE3942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1B74AFF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72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7FC506A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449C413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57572D7F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C366E6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F36127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86EA5F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7E2971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15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ACAAEA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C9A6AE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85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B04B30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E55F95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58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334ACBE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577C51B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1F7DE390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4679497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603218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12A421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D35299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B8A690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47EB976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41BC87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28E6881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2EFF0AA2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0947B88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7CB23A3B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B8FD5B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tyledon width (cm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806B57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46D0E0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6BFA39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59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0F3C68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064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313E77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00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DA3591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E9E465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18FD2FE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64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44228E1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2E72A296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5C70F1E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3FC15B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8DAB4B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95303F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17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0CC7C9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FD38BF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.14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1AE1D0F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F9DB27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6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0FD4A6A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6C08F382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661E7504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7ED41EB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AAC5F7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1D6A58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29820D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17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1302C1F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019898F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91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EBF2D2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7343B3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49CF6A3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0.91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352BA32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6246CF82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97C0B9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66D5AAB2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2E025EC2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2BFA082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21690B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26B97A5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497439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2A096FA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470CDAB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532F8D2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62A2C01B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1938CD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tyledon length to width ratio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48FBD9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968683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57338E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8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05B133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0FC22D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.11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3D10BA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5B93AC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55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2E107262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4800D2C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4D888684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18B0C54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08CAC6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FBEB812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2A85D6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769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0145AF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7F1823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.55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71CD6A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4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8630B9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5ABFD08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0BAED75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6DC19F5A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099D423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102A7D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DED340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FF2ADD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845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C04DAA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14499DF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.61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FCFE73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5E4FAD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3C782B9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692C90F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6A27252A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80B412C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22D00A0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221D8E9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62F47E8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58A750B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25D1765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6FB5E85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09EE0F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5A2946B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7C8A8BEE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5BB41C52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AC9B84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od index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7AED3C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8FF79C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7BF04E4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.12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CF85C4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EF9D3B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.96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13BA98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.98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8E2C9A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6.14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5F5ED4F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541C45F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085A3433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27AF539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0C26FE4F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EF6DB7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F4F2C7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.803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B6AAEB2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6BCC31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.04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295672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.94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58A3318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.36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07B043F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102C237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21290EAF" w14:textId="77777777" w:rsidTr="00575CC6">
        <w:trPr>
          <w:jc w:val="center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07914E7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C7AE438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419227C3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F0C419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.49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343C872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.65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119F2CF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.61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2B84AA8B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.49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1B8F6AF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4.82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</w:tcPr>
          <w:p w14:paraId="68066E39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6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EFEFE"/>
          </w:tcPr>
          <w:p w14:paraId="59BF7645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1A0FDED0" w14:textId="77777777" w:rsidTr="00575CC6">
        <w:trPr>
          <w:gridAfter w:val="1"/>
          <w:wAfter w:w="34" w:type="pct"/>
          <w:jc w:val="center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3F250C57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0B574B5D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4" w:type="dxa"/>
              <w:right w:w="24" w:type="dxa"/>
            </w:tcMar>
          </w:tcPr>
          <w:p w14:paraId="2EF2D586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34F64C0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67CE5911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723BBC70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78B8F7A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6B023302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4E6BD67A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833AB" w:rsidRPr="00881807" w14:paraId="4F6D6008" w14:textId="77777777" w:rsidTr="00575CC6">
        <w:trPr>
          <w:gridAfter w:val="1"/>
          <w:wAfter w:w="34" w:type="pct"/>
          <w:jc w:val="center"/>
        </w:trPr>
        <w:tc>
          <w:tcPr>
            <w:tcW w:w="4966" w:type="pct"/>
            <w:gridSpan w:val="14"/>
            <w:tcBorders>
              <w:top w:val="nil"/>
              <w:left w:val="nil"/>
              <w:bottom w:val="nil"/>
            </w:tcBorders>
            <w:shd w:val="clear" w:color="auto" w:fill="FEFEFE"/>
            <w:tcMar>
              <w:top w:w="12" w:type="dxa"/>
              <w:left w:w="24" w:type="dxa"/>
              <w:right w:w="24" w:type="dxa"/>
            </w:tcMar>
          </w:tcPr>
          <w:p w14:paraId="6DE398E4" w14:textId="77777777" w:rsidR="006833AB" w:rsidRPr="00881807" w:rsidRDefault="006833AB" w:rsidP="00575CC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88180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ubstantial skewness is indicated in bold</w:t>
            </w:r>
          </w:p>
        </w:tc>
      </w:tr>
    </w:tbl>
    <w:p w14:paraId="320A00D4" w14:textId="77777777" w:rsidR="006833AB" w:rsidRDefault="006833AB" w:rsidP="006833AB">
      <w:pPr>
        <w:tabs>
          <w:tab w:val="center" w:pos="4513"/>
          <w:tab w:val="right" w:pos="9026"/>
        </w:tabs>
        <w:spacing w:after="0" w:line="360" w:lineRule="auto"/>
        <w:jc w:val="both"/>
        <w:rPr>
          <w:rFonts w:cs="Times New Roman"/>
          <w:b/>
          <w:bCs/>
          <w:sz w:val="20"/>
          <w:szCs w:val="20"/>
          <w:lang w:val="en-GB"/>
        </w:rPr>
      </w:pPr>
    </w:p>
    <w:p w14:paraId="6E692962" w14:textId="77777777" w:rsidR="00E93F36" w:rsidRDefault="00E93F36"/>
    <w:sectPr w:rsidR="00E93F36" w:rsidSect="00F5077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3AB"/>
    <w:rsid w:val="000D6226"/>
    <w:rsid w:val="00211745"/>
    <w:rsid w:val="00277586"/>
    <w:rsid w:val="006833AB"/>
    <w:rsid w:val="00A32AB3"/>
    <w:rsid w:val="00E93F36"/>
    <w:rsid w:val="00F5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D64EE"/>
  <w15:chartTrackingRefBased/>
  <w15:docId w15:val="{A7CF29D2-78D9-468A-B004-A37F791C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3AB"/>
    <w:pPr>
      <w:spacing w:after="200" w:line="276" w:lineRule="auto"/>
    </w:pPr>
    <w:rPr>
      <w:rFonts w:ascii="Times New Roman" w:eastAsiaTheme="minorEastAsia" w:hAnsi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</dc:creator>
  <cp:keywords/>
  <dc:description/>
  <cp:lastModifiedBy>FB</cp:lastModifiedBy>
  <cp:revision>2</cp:revision>
  <cp:lastPrinted>2022-09-17T17:54:00Z</cp:lastPrinted>
  <dcterms:created xsi:type="dcterms:W3CDTF">2022-03-23T21:00:00Z</dcterms:created>
  <dcterms:modified xsi:type="dcterms:W3CDTF">2022-09-17T17:55:00Z</dcterms:modified>
</cp:coreProperties>
</file>